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6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1559"/>
        <w:gridCol w:w="1701"/>
        <w:gridCol w:w="6662"/>
      </w:tblGrid>
      <w:tr w:rsidR="00C32830" w:rsidRPr="00C32830" w:rsidTr="00F270A7">
        <w:trPr>
          <w:trHeight w:val="369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644DF3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 </w:t>
            </w:r>
            <w:r w:rsidR="00644DF3"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Reag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644DF3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Volume (</w:t>
            </w:r>
            <w:proofErr w:type="spellStart"/>
            <w:r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μl</w:t>
            </w:r>
            <w:proofErr w:type="spellEnd"/>
            <w:r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644DF3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Concentrat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644DF3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644D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Manufacturer</w:t>
            </w:r>
          </w:p>
        </w:tc>
      </w:tr>
      <w:tr w:rsidR="00C32830" w:rsidRPr="00C32830" w:rsidTr="00F270A7">
        <w:trPr>
          <w:trHeight w:val="369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yTaq</w:t>
            </w:r>
            <w:proofErr w:type="spellEnd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™ Red Mi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</w:t>
            </w:r>
            <w:r w:rsidR="00C32830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ioline, London, UK</w:t>
            </w:r>
          </w:p>
        </w:tc>
      </w:tr>
      <w:tr w:rsidR="00C32830" w:rsidRPr="00C32830" w:rsidTr="00F270A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C32830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%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MP </w:t>
            </w:r>
            <w:proofErr w:type="spellStart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iomedicals</w:t>
            </w:r>
            <w:proofErr w:type="spellEnd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, California, USA</w:t>
            </w:r>
          </w:p>
        </w:tc>
        <w:bookmarkStart w:id="0" w:name="_GoBack"/>
        <w:bookmarkEnd w:id="0"/>
      </w:tr>
      <w:tr w:rsidR="00C32830" w:rsidRPr="00C32830" w:rsidTr="00F270A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imer Forwar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C32830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10 </w:t>
            </w:r>
            <w:proofErr w:type="spellStart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μM</w:t>
            </w:r>
            <w:proofErr w:type="spellEnd"/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:rsidR="001B4228" w:rsidRPr="00C32830" w:rsidRDefault="00073BB5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ntegrated DNA Technologies</w:t>
            </w:r>
            <w:r w:rsidR="001B4228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Inc., Illinois, USA</w:t>
            </w:r>
          </w:p>
        </w:tc>
      </w:tr>
      <w:tr w:rsidR="00C32830" w:rsidRPr="00C32830" w:rsidTr="00F270A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imer Rever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C32830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10 </w:t>
            </w:r>
            <w:proofErr w:type="spellStart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μM</w:t>
            </w:r>
            <w:proofErr w:type="spellEnd"/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:rsidR="001B4228" w:rsidRPr="00C32830" w:rsidRDefault="00073BB5" w:rsidP="00612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ntegrated DNA Technologies Inc.</w:t>
            </w:r>
          </w:p>
        </w:tc>
      </w:tr>
      <w:tr w:rsidR="00C32830" w:rsidRPr="00C32830" w:rsidTr="00F270A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C32830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</w:tr>
      <w:tr w:rsidR="00C32830" w:rsidRPr="00C32830" w:rsidTr="00F270A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B4228" w:rsidRPr="00C32830" w:rsidRDefault="0061261D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ltraPure</w:t>
            </w:r>
            <w:proofErr w:type="spellEnd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™ wat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 w:rsidR="00C32830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B4228" w:rsidRPr="00C32830" w:rsidRDefault="001B4228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:rsidR="001B4228" w:rsidRPr="00C32830" w:rsidRDefault="0061261D" w:rsidP="001B4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Invitrogen™, </w:t>
            </w:r>
            <w:proofErr w:type="spellStart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rmo</w:t>
            </w:r>
            <w:proofErr w:type="spellEnd"/>
            <w:r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Fisher Scientific Inc., Massachusetts, USA</w:t>
            </w:r>
            <w:r w:rsidR="001B4228" w:rsidRPr="00C3283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</w:tbl>
    <w:p w:rsidR="001B4228" w:rsidRPr="00C32830" w:rsidRDefault="001B4228" w:rsidP="001B4228">
      <w:pPr>
        <w:rPr>
          <w:rFonts w:ascii="Times New Roman" w:hAnsi="Times New Roman" w:cs="Times New Roman"/>
          <w:sz w:val="24"/>
          <w:szCs w:val="24"/>
        </w:rPr>
      </w:pPr>
    </w:p>
    <w:p w:rsidR="006361A4" w:rsidRPr="00C32830" w:rsidRDefault="006361A4"/>
    <w:sectPr w:rsidR="006361A4" w:rsidRPr="00C32830" w:rsidSect="007552B2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228"/>
    <w:rsid w:val="00073BB5"/>
    <w:rsid w:val="001B4228"/>
    <w:rsid w:val="00554EE5"/>
    <w:rsid w:val="0061261D"/>
    <w:rsid w:val="006361A4"/>
    <w:rsid w:val="00644DF3"/>
    <w:rsid w:val="007552B2"/>
    <w:rsid w:val="00C32830"/>
    <w:rsid w:val="00F2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8-05-01T01:17:00Z</dcterms:created>
  <dcterms:modified xsi:type="dcterms:W3CDTF">2018-06-06T20:04:00Z</dcterms:modified>
</cp:coreProperties>
</file>